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ゴシック;MS Gothic" w:cs="Times New Roman"/>
          <w:b/>
          <w:b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S3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.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 Unique Tag number used for ChIP-Seq data analysis.</w:t>
      </w:r>
    </w:p>
    <w:p>
      <w:pPr>
        <w:pStyle w:val="Normal"/>
        <w:rPr>
          <w:rFonts w:ascii="Times New Roman" w:hAnsi="Times New Roman" w:eastAsia="ＭＳ ゴシック;MS Gothic" w:cs="Times New Roman"/>
          <w:b/>
          <w:b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</w:r>
    </w:p>
    <w:tbl>
      <w:tblPr>
        <w:tblW w:w="6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336"/>
        <w:gridCol w:w="2226"/>
      </w:tblGrid>
      <w:tr>
        <w:trPr/>
        <w:tc>
          <w:tcPr>
            <w:tcW w:w="4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ibrar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Unique tag numbers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runk-lot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9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84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.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55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8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8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46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4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3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81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8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46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3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59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runk-lot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8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6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84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.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6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22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4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41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4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68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29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4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41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8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02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Trunk-lot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9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22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.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2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02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9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22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4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0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83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9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22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1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34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indlimb-lot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6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88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.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8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81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9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28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4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0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10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9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28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39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indlimb-lot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0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38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.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35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36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0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38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4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1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87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0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38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7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09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indlimb-lot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1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65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.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1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92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2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50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4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0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18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2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50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7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53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iver-lot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1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50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.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6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20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1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50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4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1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29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1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50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9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09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iver-lot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3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59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.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5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52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72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4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8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0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72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3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67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Liver-lot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0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65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.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2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76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7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30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4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71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904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7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30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8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79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FP-H3.1 expressing cell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02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45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.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2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92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F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4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3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96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4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85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87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7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00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FP-H3.3 expressing cell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9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25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.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856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38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FP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29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70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4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3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27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790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5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10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018</w:t>
            </w:r>
          </w:p>
        </w:tc>
      </w:tr>
      <w:tr>
        <w:trPr/>
        <w:tc>
          <w:tcPr>
            <w:tcW w:w="2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WT</w:t>
            </w: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 xml:space="preserve"> cell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2,793,124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.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9,116,496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2,533,599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4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3,322,812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Inpu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2,533,599</w:t>
            </w:r>
          </w:p>
        </w:tc>
      </w:tr>
      <w:tr>
        <w:trPr/>
        <w:tc>
          <w:tcPr>
            <w:tcW w:w="2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</w:rPr>
              <w:t>2,6463,077</w:t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  <w:sz w:val="24"/>
          <w:szCs w:val="24"/>
        </w:rPr>
      </w:pPr>
      <w:r>
        <w:rPr>
          <w:rFonts w:eastAsia="ＭＳ Ｐゴシック"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5:58:00Z</dcterms:created>
  <dc:creator>．</dc:creator>
  <dc:description/>
  <cp:keywords/>
  <dc:language>en-US</dc:language>
  <cp:lastModifiedBy>AH</cp:lastModifiedBy>
  <cp:lastPrinted>2010-08-19T21:36:00Z</cp:lastPrinted>
  <dcterms:modified xsi:type="dcterms:W3CDTF">2013-12-13T00:47:00Z</dcterms:modified>
  <cp:revision>15</cp:revision>
  <dc:subject/>
  <dc:title>Supplementary Table 1</dc:title>
</cp:coreProperties>
</file>